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81EC2F" w14:textId="25168590" w:rsidR="00780B7D" w:rsidRDefault="00780B7D" w:rsidP="00780B7D">
      <w:r>
        <w:t>Supplementary figure 1</w:t>
      </w:r>
      <w:r w:rsidRPr="00780B7D">
        <w:t xml:space="preserve">: </w:t>
      </w:r>
      <w:r w:rsidR="00252F22">
        <w:t>Join point t</w:t>
      </w:r>
      <w:r w:rsidRPr="00780B7D">
        <w:t>rends in ALD-related mortality (Reported 1999-2022) and projected (2023-2030</w:t>
      </w:r>
      <w:r w:rsidR="00252F22" w:rsidRPr="00780B7D">
        <w:t>) in</w:t>
      </w:r>
      <w:r w:rsidRPr="00780B7D">
        <w:t xml:space="preserve"> the United States, </w:t>
      </w:r>
      <w:r w:rsidR="00252F22">
        <w:t xml:space="preserve">total and </w:t>
      </w:r>
      <w:r w:rsidRPr="00780B7D">
        <w:t>stratified by age groups.</w:t>
      </w:r>
    </w:p>
    <w:p w14:paraId="3D3D52D1" w14:textId="77777777" w:rsidR="00780B7D" w:rsidRDefault="00780B7D" w:rsidP="00780B7D"/>
    <w:p w14:paraId="0F4D48A4" w14:textId="495E04BE" w:rsidR="00780B7D" w:rsidRPr="00780B7D" w:rsidRDefault="00780B7D" w:rsidP="00780B7D">
      <w:r>
        <w:rPr>
          <w:noProof/>
        </w:rPr>
        <w:drawing>
          <wp:inline distT="0" distB="0" distL="0" distR="0" wp14:anchorId="36E8BEC5" wp14:editId="01547D82">
            <wp:extent cx="5943600" cy="2971800"/>
            <wp:effectExtent l="0" t="0" r="0" b="0"/>
            <wp:docPr id="553307796" name="Picture 1" descr="A comparison of graph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307796" name="Picture 1" descr="A comparison of graphs with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E8B90" w14:textId="77777777" w:rsidR="00780B7D" w:rsidRPr="00780B7D" w:rsidRDefault="00780B7D" w:rsidP="00780B7D"/>
    <w:p w14:paraId="7D991682" w14:textId="77777777" w:rsidR="00780B7D" w:rsidRDefault="00780B7D">
      <w:r>
        <w:br w:type="page"/>
      </w:r>
    </w:p>
    <w:p w14:paraId="302C4BD2" w14:textId="3D22450A" w:rsidR="00780B7D" w:rsidRPr="00780B7D" w:rsidRDefault="00252F22" w:rsidP="00780B7D">
      <w:r>
        <w:lastRenderedPageBreak/>
        <w:t xml:space="preserve">Supplementary </w:t>
      </w:r>
      <w:r w:rsidR="00780B7D" w:rsidRPr="00780B7D">
        <w:t>Table 1: Reported and projected average annual percent changes (AAPC) for Alcoholic related liver disease mortality in patients younger than 55 years</w:t>
      </w:r>
    </w:p>
    <w:p w14:paraId="2E6586F0" w14:textId="77777777" w:rsidR="00780B7D" w:rsidRPr="00780B7D" w:rsidRDefault="00780B7D" w:rsidP="00780B7D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0"/>
        <w:gridCol w:w="867"/>
        <w:gridCol w:w="1194"/>
        <w:gridCol w:w="1181"/>
      </w:tblGrid>
      <w:tr w:rsidR="00780B7D" w:rsidRPr="00780B7D" w14:paraId="77120147" w14:textId="77777777" w:rsidTr="00780B7D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F68241" w14:textId="77777777" w:rsidR="00780B7D" w:rsidRPr="00780B7D" w:rsidRDefault="00780B7D" w:rsidP="00780B7D">
            <w:r w:rsidRPr="00780B7D">
              <w:rPr>
                <w:b/>
                <w:bCs/>
              </w:rPr>
              <w:t>Ran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EF9BA8" w14:textId="77777777" w:rsidR="00780B7D" w:rsidRPr="00780B7D" w:rsidRDefault="00780B7D" w:rsidP="00780B7D">
            <w:r w:rsidRPr="00780B7D">
              <w:rPr>
                <w:b/>
                <w:bCs/>
              </w:rPr>
              <w:t>A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333DAC" w14:textId="77777777" w:rsidR="00780B7D" w:rsidRPr="00780B7D" w:rsidRDefault="00780B7D" w:rsidP="00780B7D">
            <w:r w:rsidRPr="00780B7D">
              <w:rPr>
                <w:b/>
                <w:bCs/>
              </w:rPr>
              <w:t>Lower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D1A775" w14:textId="77777777" w:rsidR="00780B7D" w:rsidRPr="00780B7D" w:rsidRDefault="00780B7D" w:rsidP="00780B7D">
            <w:r w:rsidRPr="00780B7D">
              <w:rPr>
                <w:b/>
                <w:bCs/>
              </w:rPr>
              <w:t>Upper CI</w:t>
            </w:r>
          </w:p>
        </w:tc>
      </w:tr>
      <w:tr w:rsidR="00780B7D" w:rsidRPr="00780B7D" w14:paraId="7429D6A6" w14:textId="77777777" w:rsidTr="00780B7D">
        <w:trPr>
          <w:trHeight w:val="57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C7FAF8" w14:textId="77777777" w:rsidR="00780B7D" w:rsidRPr="00780B7D" w:rsidRDefault="00780B7D" w:rsidP="00780B7D">
            <w:r w:rsidRPr="00780B7D">
              <w:t>1999-2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F3A2AE" w14:textId="77777777" w:rsidR="00780B7D" w:rsidRPr="00780B7D" w:rsidRDefault="00780B7D" w:rsidP="00780B7D">
            <w:r w:rsidRPr="00780B7D">
              <w:t>3.40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B4DBF4" w14:textId="77777777" w:rsidR="00780B7D" w:rsidRPr="00780B7D" w:rsidRDefault="00780B7D" w:rsidP="00780B7D">
            <w:r w:rsidRPr="00780B7D">
              <w:t>2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670B51" w14:textId="77777777" w:rsidR="00780B7D" w:rsidRPr="00780B7D" w:rsidRDefault="00780B7D" w:rsidP="00780B7D">
            <w:r w:rsidRPr="00780B7D">
              <w:t>4.04</w:t>
            </w:r>
          </w:p>
        </w:tc>
      </w:tr>
      <w:tr w:rsidR="00780B7D" w:rsidRPr="00780B7D" w14:paraId="7F2D3CEC" w14:textId="77777777" w:rsidTr="00780B7D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1C8F4D" w14:textId="77777777" w:rsidR="00780B7D" w:rsidRPr="00780B7D" w:rsidRDefault="00780B7D" w:rsidP="00780B7D">
            <w:r w:rsidRPr="00780B7D">
              <w:t>2017-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B22D27" w14:textId="77777777" w:rsidR="00780B7D" w:rsidRPr="00780B7D" w:rsidRDefault="00780B7D" w:rsidP="00780B7D">
            <w:r w:rsidRPr="00780B7D">
              <w:t>8.96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7B0325" w14:textId="77777777" w:rsidR="00780B7D" w:rsidRPr="00780B7D" w:rsidRDefault="00780B7D" w:rsidP="00780B7D">
            <w:r w:rsidRPr="00780B7D">
              <w:t>7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344AFA" w14:textId="77777777" w:rsidR="00780B7D" w:rsidRPr="00780B7D" w:rsidRDefault="00780B7D" w:rsidP="00780B7D">
            <w:r w:rsidRPr="00780B7D">
              <w:t>10.64</w:t>
            </w:r>
          </w:p>
        </w:tc>
      </w:tr>
      <w:tr w:rsidR="00780B7D" w:rsidRPr="00780B7D" w14:paraId="654C15D8" w14:textId="77777777" w:rsidTr="00780B7D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871D5A" w14:textId="77777777" w:rsidR="00780B7D" w:rsidRPr="00780B7D" w:rsidRDefault="00780B7D" w:rsidP="00780B7D">
            <w:r w:rsidRPr="00780B7D">
              <w:t>2023-20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7DC3AA" w14:textId="77777777" w:rsidR="00780B7D" w:rsidRPr="00780B7D" w:rsidRDefault="00780B7D" w:rsidP="00780B7D">
            <w:r w:rsidRPr="00780B7D">
              <w:t>4.11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C80C8E" w14:textId="77777777" w:rsidR="00780B7D" w:rsidRPr="00780B7D" w:rsidRDefault="00780B7D" w:rsidP="00780B7D">
            <w:r w:rsidRPr="00780B7D">
              <w:t>2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96551E" w14:textId="77777777" w:rsidR="00780B7D" w:rsidRPr="00780B7D" w:rsidRDefault="00780B7D" w:rsidP="00780B7D">
            <w:r w:rsidRPr="00780B7D">
              <w:t>5.00</w:t>
            </w:r>
          </w:p>
        </w:tc>
      </w:tr>
    </w:tbl>
    <w:p w14:paraId="393703FA" w14:textId="77777777" w:rsidR="00351DB4" w:rsidRDefault="00351DB4"/>
    <w:p w14:paraId="016EA05F" w14:textId="0C0B1935" w:rsidR="00252F22" w:rsidRDefault="00252F22">
      <w:r>
        <w:br w:type="page"/>
      </w:r>
    </w:p>
    <w:p w14:paraId="0AA86354" w14:textId="693EFFBD" w:rsidR="00252F22" w:rsidRPr="00780B7D" w:rsidRDefault="00252F22" w:rsidP="00252F22">
      <w:r>
        <w:lastRenderedPageBreak/>
        <w:t>Supplementary table 2:</w:t>
      </w:r>
      <w:r w:rsidRPr="00780B7D">
        <w:t xml:space="preserve"> Reported and projected </w:t>
      </w:r>
      <w:r>
        <w:t>crude mortality rates /100,000</w:t>
      </w:r>
      <w:r w:rsidRPr="00780B7D">
        <w:t xml:space="preserve"> for Alcoholic related liver disease mortality in patients younger than 55 years</w:t>
      </w:r>
    </w:p>
    <w:p w14:paraId="20D2BEAE" w14:textId="42486DA4" w:rsidR="00252F22" w:rsidRDefault="00252F22"/>
    <w:tbl>
      <w:tblPr>
        <w:tblW w:w="4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060"/>
        <w:gridCol w:w="1226"/>
        <w:gridCol w:w="1226"/>
      </w:tblGrid>
      <w:tr w:rsidR="00252F22" w:rsidRPr="00005106" w14:paraId="745D85E2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A26D33" w14:textId="77777777" w:rsidR="00252F22" w:rsidRPr="00005106" w:rsidRDefault="00252F22" w:rsidP="00E47E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444512" w14:textId="77777777" w:rsidR="00252F22" w:rsidRPr="00005106" w:rsidRDefault="00252F22" w:rsidP="00E47E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Crude Rat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1AB402" w14:textId="77777777" w:rsidR="00252F22" w:rsidRPr="00005106" w:rsidRDefault="00252F22" w:rsidP="00E47E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Crude Rate Lower 95% Confidence Interva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787CEE" w14:textId="77777777" w:rsidR="00252F22" w:rsidRPr="00005106" w:rsidRDefault="00252F22" w:rsidP="00E47E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Crude Rate Upper 95% Confidence Interval</w:t>
            </w:r>
          </w:p>
        </w:tc>
      </w:tr>
      <w:tr w:rsidR="00252F22" w:rsidRPr="00005106" w14:paraId="230F1493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E61D9F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0B339B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C788CA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D7922A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252F22" w:rsidRPr="00005106" w14:paraId="2C1A9485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95118A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CEA636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CB3F9B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53FCEB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</w:tr>
      <w:tr w:rsidR="00252F22" w:rsidRPr="00005106" w14:paraId="7FD0D6D9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C0814B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2CDEF4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722623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2DCAFB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</w:tr>
      <w:tr w:rsidR="00252F22" w:rsidRPr="00005106" w14:paraId="68E00379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CF309B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8861D4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1DF2B5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F4EAC9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</w:tr>
      <w:tr w:rsidR="00252F22" w:rsidRPr="00005106" w14:paraId="5468D0EB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F22CB8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AA810A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250936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DF5FBE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</w:tr>
      <w:tr w:rsidR="00252F22" w:rsidRPr="00005106" w14:paraId="4E50FEC7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23997E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C4539B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C86389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9F4CC5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</w:tr>
      <w:tr w:rsidR="00252F22" w:rsidRPr="00005106" w14:paraId="599ED713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4AF0A3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FE569D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4D7DC1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DE4236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</w:tr>
      <w:tr w:rsidR="00252F22" w:rsidRPr="00005106" w14:paraId="5C44C5C5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ADDC5A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EB4A7A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9505BC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09C7DA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</w:tr>
      <w:tr w:rsidR="00252F22" w:rsidRPr="00005106" w14:paraId="423E3B06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63ECA8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7ADDEB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A06800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C28391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</w:tr>
      <w:tr w:rsidR="00252F22" w:rsidRPr="00005106" w14:paraId="7B4A27C9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6B3DDA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30CAE1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E40F26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2616EC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</w:tr>
      <w:tr w:rsidR="00252F22" w:rsidRPr="00005106" w14:paraId="33D18250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E531DE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B7086A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CA7A29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BD64D2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252F22" w:rsidRPr="00005106" w14:paraId="68F01059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810F7B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3BA20B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C48152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A21442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</w:tr>
      <w:tr w:rsidR="00252F22" w:rsidRPr="00005106" w14:paraId="6F6FD357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B02782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E885C2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605405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8416EA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</w:tr>
      <w:tr w:rsidR="00252F22" w:rsidRPr="00005106" w14:paraId="6C1B2FF3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0BA39F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90DDB5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964584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F5ADDA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</w:tr>
      <w:tr w:rsidR="00252F22" w:rsidRPr="00005106" w14:paraId="49CFD2E6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0B807A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4CAFA5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FB3949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D19862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</w:tr>
      <w:tr w:rsidR="00252F22" w:rsidRPr="00005106" w14:paraId="55A1EBD1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DA9F97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293C20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F44A0D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C9B7EF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</w:tr>
      <w:tr w:rsidR="00252F22" w:rsidRPr="00005106" w14:paraId="1FE7D6A4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E0A045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715939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78B799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2844E5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252F22" w:rsidRPr="00005106" w14:paraId="218209E4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221611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B53E66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27C00C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FF62E7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252F22" w:rsidRPr="00005106" w14:paraId="09BE4C61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C23EBB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ED49AC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303F18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F18669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252F22" w:rsidRPr="00005106" w14:paraId="7A733AE5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84DDBB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3B4D7C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18863B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E26CC3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252F22" w:rsidRPr="00005106" w14:paraId="66B294CA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A75D07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A8965A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9CFF77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017357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7.3</w:t>
            </w:r>
          </w:p>
        </w:tc>
      </w:tr>
      <w:tr w:rsidR="00252F22" w:rsidRPr="00005106" w14:paraId="35F9F095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02EE75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82FFFB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A3153B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723222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9.6</w:t>
            </w:r>
          </w:p>
        </w:tc>
      </w:tr>
      <w:tr w:rsidR="00252F22" w:rsidRPr="00005106" w14:paraId="046DEED3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8F60BD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7F1FFB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FABA8C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D368F1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10.8</w:t>
            </w:r>
          </w:p>
        </w:tc>
      </w:tr>
      <w:tr w:rsidR="00252F22" w:rsidRPr="00005106" w14:paraId="0E57045D" w14:textId="77777777" w:rsidTr="00E47E0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6FBF24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047B2E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F668E8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2353EA" w14:textId="77777777" w:rsidR="00252F22" w:rsidRPr="00005106" w:rsidRDefault="00252F22" w:rsidP="00E47E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5106">
              <w:rPr>
                <w:rFonts w:ascii="Calibri" w:hAnsi="Calibri" w:cs="Calibri"/>
                <w:color w:val="000000"/>
                <w:sz w:val="22"/>
                <w:szCs w:val="22"/>
              </w:rPr>
              <w:t>9.8</w:t>
            </w:r>
          </w:p>
        </w:tc>
      </w:tr>
      <w:tr w:rsidR="00252F22" w:rsidRPr="00005106" w14:paraId="67A9CBBD" w14:textId="77777777" w:rsidTr="00E47E0F">
        <w:trPr>
          <w:trHeight w:val="300"/>
        </w:trPr>
        <w:tc>
          <w:tcPr>
            <w:tcW w:w="1060" w:type="dxa"/>
            <w:shd w:val="clear" w:color="auto" w:fill="auto"/>
            <w:vAlign w:val="center"/>
            <w:hideMark/>
          </w:tcPr>
          <w:p w14:paraId="3B4F1AC8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4C350EE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404B857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420C171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24.71</w:t>
            </w:r>
          </w:p>
        </w:tc>
      </w:tr>
      <w:tr w:rsidR="00252F22" w:rsidRPr="00005106" w14:paraId="0C0802BD" w14:textId="77777777" w:rsidTr="00E47E0F">
        <w:trPr>
          <w:trHeight w:val="300"/>
        </w:trPr>
        <w:tc>
          <w:tcPr>
            <w:tcW w:w="1060" w:type="dxa"/>
            <w:shd w:val="clear" w:color="auto" w:fill="auto"/>
            <w:vAlign w:val="center"/>
            <w:hideMark/>
          </w:tcPr>
          <w:p w14:paraId="77F9FAA2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C11050C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3FB824A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-4.9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2C21E10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27.72</w:t>
            </w:r>
          </w:p>
        </w:tc>
      </w:tr>
      <w:tr w:rsidR="00252F22" w:rsidRPr="00005106" w14:paraId="30E9AA36" w14:textId="77777777" w:rsidTr="00E47E0F">
        <w:trPr>
          <w:trHeight w:val="300"/>
        </w:trPr>
        <w:tc>
          <w:tcPr>
            <w:tcW w:w="1060" w:type="dxa"/>
            <w:shd w:val="clear" w:color="auto" w:fill="auto"/>
            <w:vAlign w:val="center"/>
            <w:hideMark/>
          </w:tcPr>
          <w:p w14:paraId="2A5DC59B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A72A6F2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B7B715F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-7.0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9B93316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30.87</w:t>
            </w:r>
          </w:p>
        </w:tc>
      </w:tr>
      <w:tr w:rsidR="00252F22" w:rsidRPr="00005106" w14:paraId="68683C78" w14:textId="77777777" w:rsidTr="00E47E0F">
        <w:trPr>
          <w:trHeight w:val="300"/>
        </w:trPr>
        <w:tc>
          <w:tcPr>
            <w:tcW w:w="1060" w:type="dxa"/>
            <w:shd w:val="clear" w:color="auto" w:fill="auto"/>
            <w:vAlign w:val="center"/>
            <w:hideMark/>
          </w:tcPr>
          <w:p w14:paraId="0F339D95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202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A3106F0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5E40CAA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-9.3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8C6A9AE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34.15</w:t>
            </w:r>
          </w:p>
        </w:tc>
      </w:tr>
      <w:tr w:rsidR="00252F22" w:rsidRPr="00005106" w14:paraId="446EAA48" w14:textId="77777777" w:rsidTr="00E47E0F">
        <w:trPr>
          <w:trHeight w:val="300"/>
        </w:trPr>
        <w:tc>
          <w:tcPr>
            <w:tcW w:w="1060" w:type="dxa"/>
            <w:shd w:val="clear" w:color="auto" w:fill="auto"/>
            <w:vAlign w:val="center"/>
            <w:hideMark/>
          </w:tcPr>
          <w:p w14:paraId="01E4B3A5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202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DCC7192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72DC375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-11.7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1B0530B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37.55</w:t>
            </w:r>
          </w:p>
        </w:tc>
      </w:tr>
      <w:tr w:rsidR="00252F22" w:rsidRPr="00005106" w14:paraId="382596D2" w14:textId="77777777" w:rsidTr="00E47E0F">
        <w:trPr>
          <w:trHeight w:val="300"/>
        </w:trPr>
        <w:tc>
          <w:tcPr>
            <w:tcW w:w="1060" w:type="dxa"/>
            <w:shd w:val="clear" w:color="auto" w:fill="auto"/>
            <w:vAlign w:val="center"/>
            <w:hideMark/>
          </w:tcPr>
          <w:p w14:paraId="64876B77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A328FDE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0C6171B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-14.2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A715063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41.07</w:t>
            </w:r>
          </w:p>
        </w:tc>
      </w:tr>
      <w:tr w:rsidR="00252F22" w:rsidRPr="00005106" w14:paraId="0AACD8E5" w14:textId="77777777" w:rsidTr="00E47E0F">
        <w:trPr>
          <w:trHeight w:val="300"/>
        </w:trPr>
        <w:tc>
          <w:tcPr>
            <w:tcW w:w="1060" w:type="dxa"/>
            <w:shd w:val="clear" w:color="auto" w:fill="auto"/>
            <w:vAlign w:val="center"/>
            <w:hideMark/>
          </w:tcPr>
          <w:p w14:paraId="1517BA41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A50F96C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F7D8BB6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E65990A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44.7</w:t>
            </w:r>
          </w:p>
        </w:tc>
      </w:tr>
      <w:tr w:rsidR="00252F22" w:rsidRPr="00005106" w14:paraId="1AC851F9" w14:textId="77777777" w:rsidTr="00E47E0F">
        <w:trPr>
          <w:trHeight w:val="300"/>
        </w:trPr>
        <w:tc>
          <w:tcPr>
            <w:tcW w:w="1060" w:type="dxa"/>
            <w:shd w:val="clear" w:color="auto" w:fill="auto"/>
            <w:vAlign w:val="center"/>
            <w:hideMark/>
          </w:tcPr>
          <w:p w14:paraId="24098EE0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DBAFE5F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9BD3192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-19.6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A236436" w14:textId="77777777" w:rsidR="00252F22" w:rsidRPr="00005106" w:rsidRDefault="00252F22" w:rsidP="00E47E0F">
            <w:pPr>
              <w:jc w:val="right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005106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48.45</w:t>
            </w:r>
          </w:p>
        </w:tc>
      </w:tr>
    </w:tbl>
    <w:p w14:paraId="1F04223E" w14:textId="7B7EF97D" w:rsidR="00252F22" w:rsidRDefault="00252F22">
      <w:r>
        <w:t xml:space="preserve">Bold: Projected. </w:t>
      </w:r>
    </w:p>
    <w:p w14:paraId="51361FD4" w14:textId="77777777" w:rsidR="00252F22" w:rsidRDefault="00252F22">
      <w:r>
        <w:br w:type="page"/>
      </w:r>
    </w:p>
    <w:p w14:paraId="665B1ECD" w14:textId="5A2F7639" w:rsidR="00252F22" w:rsidRPr="00780B7D" w:rsidRDefault="00252F22" w:rsidP="00252F22">
      <w:r>
        <w:lastRenderedPageBreak/>
        <w:t xml:space="preserve">Supplementary table 3: </w:t>
      </w:r>
      <w:r w:rsidRPr="00780B7D">
        <w:t xml:space="preserve">Reported and projected </w:t>
      </w:r>
      <w:r>
        <w:t>crude mortality rates /100,000</w:t>
      </w:r>
      <w:r w:rsidRPr="00780B7D">
        <w:t xml:space="preserve"> for Alcoholic related liver disease mortality in patients younger than 55 years</w:t>
      </w:r>
      <w:r>
        <w:t xml:space="preserve">, stratified by age groups. </w:t>
      </w:r>
    </w:p>
    <w:p w14:paraId="50B998E8" w14:textId="77777777" w:rsidR="00252F22" w:rsidRDefault="00252F22" w:rsidP="00252F22"/>
    <w:p w14:paraId="7D7B3A78" w14:textId="7B2BCE79" w:rsidR="00252F22" w:rsidRDefault="00252F22"/>
    <w:tbl>
      <w:tblPr>
        <w:tblW w:w="53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1"/>
        <w:gridCol w:w="1060"/>
        <w:gridCol w:w="1060"/>
        <w:gridCol w:w="1226"/>
        <w:gridCol w:w="1226"/>
      </w:tblGrid>
      <w:tr w:rsidR="00252F22" w14:paraId="58E984BF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0C3234F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n-Year Age Group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2E62BF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8EF315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ude Rat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104139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ude Rate Lower 95% Confidence Interva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A30452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ude Rate Upper 95% Confidence Interval</w:t>
            </w:r>
          </w:p>
        </w:tc>
      </w:tr>
      <w:tr w:rsidR="00252F22" w14:paraId="100D800C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1966DC1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FD3AD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C706A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56DF2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BBB4A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</w:tr>
      <w:tr w:rsidR="00252F22" w14:paraId="692F9428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0F613FD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69C3A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82AE9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6F913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21FE9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252F22" w14:paraId="1481CE1B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153A50F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F02B2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B571C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DAD8F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C2C80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252F22" w14:paraId="33D962E3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2CC8F70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A7AD4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AF64B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B7BE3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08EF8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</w:tr>
      <w:tr w:rsidR="00252F22" w14:paraId="740BFB27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5B36054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83436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BD3B1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91443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F3B24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</w:tr>
      <w:tr w:rsidR="00252F22" w14:paraId="08BE3257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AAEF671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30F67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6CDE0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8F348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DEBB2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252F22" w14:paraId="0893BD50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39DFA6B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9C80E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0B352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02FB5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70770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252F22" w14:paraId="6F2F5621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6D25126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7FE34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3F687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97B4A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FA94E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</w:tr>
      <w:tr w:rsidR="00252F22" w14:paraId="190E9B20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60825B4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9B2BA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E6878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EA020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5DF1B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</w:tr>
      <w:tr w:rsidR="00252F22" w14:paraId="7D2D9A50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061E387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62A82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D8DE0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CA2C1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0AA37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252F22" w14:paraId="06B79384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985F4F5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134BA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48ECD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B2413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7D587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252F22" w14:paraId="33B310B1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BA2F0F7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030E8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51CA0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C05F1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0CA21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252F22" w14:paraId="7B10F6CC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79422F3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0DBD8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2C206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E3289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9A072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252F22" w14:paraId="03CB2416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4D8E093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2C59F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844E8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C50C7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7C54B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</w:tr>
      <w:tr w:rsidR="00252F22" w14:paraId="071EE647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334229B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205A2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2EFC0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86A5E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976C3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</w:tr>
      <w:tr w:rsidR="00252F22" w14:paraId="0445029C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774EE1C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DF8A7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D0502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9F95F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48648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</w:tr>
      <w:tr w:rsidR="00252F22" w14:paraId="4B97538E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681C84D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EE239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D7333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D5828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FD46F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</w:tr>
      <w:tr w:rsidR="00252F22" w14:paraId="480CCD28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76D5DDC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B66A4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18303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FD67B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80E63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</w:tr>
      <w:tr w:rsidR="00252F22" w14:paraId="6371EAEB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E275711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43F15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8F032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78D9D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4AE64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</w:tr>
      <w:tr w:rsidR="00252F22" w14:paraId="1C07975A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44E1622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B3EB3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54A20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D8039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0D872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</w:tr>
      <w:tr w:rsidR="00252F22" w14:paraId="2E4A5F88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A460E8A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A8C2D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476B8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F3EC9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C7FD3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</w:tr>
      <w:tr w:rsidR="00252F22" w14:paraId="5405487C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63FA67D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E3118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25501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7DBA6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65CA0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</w:tr>
      <w:tr w:rsidR="00252F22" w14:paraId="610549C0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9BAAF3C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E18A1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7C0A9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AE57E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703DF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252F22" w14:paraId="3856C746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2EB269D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35230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8DED7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DC600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5CA5E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252F22" w14:paraId="7BA778A5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4278F3C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CAEE397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C5DD5D2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6E0BB72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683DC4E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.84</w:t>
            </w:r>
          </w:p>
        </w:tc>
      </w:tr>
      <w:tr w:rsidR="00252F22" w14:paraId="74E0BF1A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2CC49C0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23635AC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4B5E90C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1BA1181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A3E58C7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6.59</w:t>
            </w:r>
          </w:p>
        </w:tc>
      </w:tr>
      <w:tr w:rsidR="00252F22" w14:paraId="11433760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D104F77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5C56E36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221C956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535B92B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90D60B0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7.36</w:t>
            </w:r>
          </w:p>
        </w:tc>
      </w:tr>
      <w:tr w:rsidR="00252F22" w14:paraId="41B9B9B1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AB025E1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2AA17EF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2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264F494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607B9EB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1743247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8.18</w:t>
            </w:r>
          </w:p>
        </w:tc>
      </w:tr>
      <w:tr w:rsidR="00252F22" w14:paraId="7CDAEC49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D15845C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D8374B9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2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72192A2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E0317E3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3.6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7B81A6F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9.02</w:t>
            </w:r>
          </w:p>
        </w:tc>
      </w:tr>
      <w:tr w:rsidR="00252F22" w14:paraId="776ECE0E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5A7B629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E0436A9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2B1BD4C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7B7E686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4.2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5137B52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9.89</w:t>
            </w:r>
          </w:p>
        </w:tc>
      </w:tr>
      <w:tr w:rsidR="00252F22" w14:paraId="3EAF3202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0E3E40C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1B08F07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D6BE453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F230377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D48D8BB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0.8</w:t>
            </w:r>
          </w:p>
        </w:tc>
      </w:tr>
      <w:tr w:rsidR="00252F22" w14:paraId="53472CBC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21E59C8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1672C71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E20BC46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8E39F60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5.7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F65E677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1.73</w:t>
            </w:r>
          </w:p>
        </w:tc>
      </w:tr>
      <w:tr w:rsidR="00252F22" w14:paraId="75614D9B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C8C0967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519DD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2130D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5AE1D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9626F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</w:tr>
      <w:tr w:rsidR="00252F22" w14:paraId="10F827D1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0EB33E3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32599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A4C73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7A262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17467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</w:tr>
      <w:tr w:rsidR="00252F22" w14:paraId="267DA4DF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B1C40D0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EF34C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C82EC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B8420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C9819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</w:tr>
      <w:tr w:rsidR="00252F22" w14:paraId="624857B8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D2AD421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18DD0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E3B2E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540B1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3A0E6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252F22" w14:paraId="2043F5DF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C5A0BCF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83AF2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E2884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92552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DA42D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</w:tr>
      <w:tr w:rsidR="00252F22" w14:paraId="5BDD3518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A3C40D4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8FF68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F1A05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A1EB4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CBADF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</w:tr>
      <w:tr w:rsidR="00252F22" w14:paraId="76FFB481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04AB043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58CC4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A2E7F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A9AC7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4A6B3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</w:tr>
      <w:tr w:rsidR="00252F22" w14:paraId="5E5B686E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ABCBA6A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48509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48BA2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192E7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18B16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</w:tr>
      <w:tr w:rsidR="00252F22" w14:paraId="2DAF2FD6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3C228E3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A7800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E683A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5556B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EB808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</w:tr>
      <w:tr w:rsidR="00252F22" w14:paraId="2FE171BC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4CAE854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3FB23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A4975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4E904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023CC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</w:tr>
      <w:tr w:rsidR="00252F22" w14:paraId="29A616F0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6D506EB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776C7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88FE4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8EC21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B94C0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</w:tr>
      <w:tr w:rsidR="00252F22" w14:paraId="69B30652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3CAB4BA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841E9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9714B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03C79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0BD9E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</w:tr>
      <w:tr w:rsidR="00252F22" w14:paraId="354B9601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40679B8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7839F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54CCC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41383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16D08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</w:tr>
      <w:tr w:rsidR="00252F22" w14:paraId="3ABC7644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FC663AE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EAD05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479A6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FB6AD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3E728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</w:tr>
      <w:tr w:rsidR="00252F22" w14:paraId="486ABAA1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B11E4A5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7D74E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FA3EB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4413C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B755F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</w:tr>
      <w:tr w:rsidR="00252F22" w14:paraId="5F844C18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18685A9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C26FB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43EE8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23B73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37CB7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</w:tr>
      <w:tr w:rsidR="00252F22" w14:paraId="503EE275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1682EB3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D47E2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F8015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57834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530DA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</w:tr>
      <w:tr w:rsidR="00252F22" w14:paraId="7846EC99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7827DD8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228B0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3D6BC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5CAD6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740DE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</w:tr>
      <w:tr w:rsidR="00252F22" w14:paraId="39EC05C9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3EFAFED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3D0B2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E20B9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E3AF0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BF174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</w:tr>
      <w:tr w:rsidR="00252F22" w14:paraId="7A099D6C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EA6BC73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9845B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B86C2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1AF89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C0084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</w:tr>
      <w:tr w:rsidR="00252F22" w14:paraId="150612A3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DE92328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F6972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11F3B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C0461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4DD58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</w:tr>
      <w:tr w:rsidR="00252F22" w14:paraId="4D1F6E71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505A23A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2D489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46813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D7722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42CF8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</w:t>
            </w:r>
          </w:p>
        </w:tc>
      </w:tr>
      <w:tr w:rsidR="00252F22" w14:paraId="69F7AFFC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9DCB227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AB587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6E707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DDD39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0ADE1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9</w:t>
            </w:r>
          </w:p>
        </w:tc>
      </w:tr>
      <w:tr w:rsidR="00252F22" w14:paraId="2A04965F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E275241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8B5D2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82982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15213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A6E74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</w:tr>
      <w:tr w:rsidR="00252F22" w14:paraId="1EC08E11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D0977BB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F4303C5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8F4774F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591C3E7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4154337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1.64</w:t>
            </w:r>
          </w:p>
        </w:tc>
      </w:tr>
      <w:tr w:rsidR="00252F22" w14:paraId="5CD5E50D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C16EA08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61D1629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4E81A41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7441716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A36A147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4.34</w:t>
            </w:r>
          </w:p>
        </w:tc>
      </w:tr>
      <w:tr w:rsidR="00252F22" w14:paraId="6F2DF594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4C10FC6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D86CF8F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7D5765E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32AD0AF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4.5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C94AFEC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7.16</w:t>
            </w:r>
          </w:p>
        </w:tc>
      </w:tr>
      <w:tr w:rsidR="00252F22" w14:paraId="65D31368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13330EA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3E86E7B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2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6E3269E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34D759C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6.2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DA59F0A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0.08</w:t>
            </w:r>
          </w:p>
        </w:tc>
      </w:tr>
      <w:tr w:rsidR="00252F22" w14:paraId="048FD9DB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D9C6647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40CA868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2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4A565F1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8447EF5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6C73D84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3.1</w:t>
            </w:r>
          </w:p>
        </w:tc>
      </w:tr>
      <w:tr w:rsidR="00252F22" w14:paraId="23AB0F02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DA5656D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D30C948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3A6C253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F79A4AC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10.0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8AF2F00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6.23</w:t>
            </w:r>
          </w:p>
        </w:tc>
      </w:tr>
      <w:tr w:rsidR="00252F22" w14:paraId="27E86FE1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46B8ACD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CB8DAD3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AAFB056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10CAB5D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12.0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E16B346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39.45</w:t>
            </w:r>
          </w:p>
        </w:tc>
      </w:tr>
      <w:tr w:rsidR="00252F22" w14:paraId="151FADF8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B18DBD0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3B58292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55EE3E0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458AAC5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14.1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89C095A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42.76</w:t>
            </w:r>
          </w:p>
        </w:tc>
      </w:tr>
      <w:tr w:rsidR="00252F22" w14:paraId="6112DB6B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B61C8B3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5D716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D4C90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31AD9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DD911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</w:t>
            </w:r>
          </w:p>
        </w:tc>
      </w:tr>
      <w:tr w:rsidR="00252F22" w14:paraId="791510E6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B787216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BD842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83443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DD352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4D933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</w:tr>
      <w:tr w:rsidR="00252F22" w14:paraId="67CB9F67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8362DAF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835C3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760C1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BB95B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6B7DF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</w:tr>
      <w:tr w:rsidR="00252F22" w14:paraId="281FF3E9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9AF213E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9AED7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93B81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09C1A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576DE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</w:tr>
      <w:tr w:rsidR="00252F22" w14:paraId="456DB99E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CDD05F0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39AF4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06815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9C261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6E317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</w:tr>
      <w:tr w:rsidR="00252F22" w14:paraId="7718D497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D76AC21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B63DA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67734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BE353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0BA72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</w:t>
            </w:r>
          </w:p>
        </w:tc>
      </w:tr>
      <w:tr w:rsidR="00252F22" w14:paraId="582DCAF5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EA098FF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1A36F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BAA04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A2BC3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1CA68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252F22" w14:paraId="6F99F251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FCFF623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22947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A5E3A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1B82B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737D4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8</w:t>
            </w:r>
          </w:p>
        </w:tc>
      </w:tr>
      <w:tr w:rsidR="00252F22" w14:paraId="0B59965E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FF21258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B6C30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642C7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0AE46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E8A04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252F22" w14:paraId="71F43E15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6EA4E12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C1CBA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AF7C1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38932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72820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252F22" w14:paraId="047DB622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1FE9427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8684F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A8E28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07689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43C23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1</w:t>
            </w:r>
          </w:p>
        </w:tc>
      </w:tr>
      <w:tr w:rsidR="00252F22" w14:paraId="631B20E2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5C0F224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164D5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A1923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72334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24E2B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5</w:t>
            </w:r>
          </w:p>
        </w:tc>
      </w:tr>
      <w:tr w:rsidR="00252F22" w14:paraId="48941D35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2C96F18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B7C24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A4565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9009F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DB067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9</w:t>
            </w:r>
          </w:p>
        </w:tc>
      </w:tr>
      <w:tr w:rsidR="00252F22" w14:paraId="2C5D8BB8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5315E81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037C6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C8CA9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110C2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0B0F7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2</w:t>
            </w:r>
          </w:p>
        </w:tc>
      </w:tr>
      <w:tr w:rsidR="00252F22" w14:paraId="68A498B1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BC5E7F0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5FB0B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0B1DB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80E3E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B3111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2</w:t>
            </w:r>
          </w:p>
        </w:tc>
      </w:tr>
      <w:tr w:rsidR="00252F22" w14:paraId="4B408EC8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D82B49E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57BD9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11C39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89615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68B05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</w:t>
            </w:r>
          </w:p>
        </w:tc>
      </w:tr>
      <w:tr w:rsidR="00252F22" w14:paraId="6DB077F6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6B25E76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DE818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1BD56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D6EDE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7222D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2</w:t>
            </w:r>
          </w:p>
        </w:tc>
      </w:tr>
      <w:tr w:rsidR="00252F22" w14:paraId="21F7D2B0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5F705FD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AD8AD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B4EC7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E17E0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ADC8A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252F22" w14:paraId="19B215DB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B5A74DE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4234B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EC9EE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97EE2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978AB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252F22" w14:paraId="5D3D3DF9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FFD37F1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57FA0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1FEAD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7FE23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170C3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8</w:t>
            </w:r>
          </w:p>
        </w:tc>
      </w:tr>
      <w:tr w:rsidR="00252F22" w14:paraId="11A2F86D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17F740B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9383C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32D1C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A624B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DA881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2</w:t>
            </w:r>
          </w:p>
        </w:tc>
      </w:tr>
      <w:tr w:rsidR="00252F22" w14:paraId="04113E10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42137ED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6B602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53B47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3E46D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2F8BC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2</w:t>
            </w:r>
          </w:p>
        </w:tc>
      </w:tr>
      <w:tr w:rsidR="00252F22" w14:paraId="20DAD5D0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486A236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09C68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1161B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DE5FF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13EF9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2</w:t>
            </w:r>
          </w:p>
        </w:tc>
      </w:tr>
      <w:tr w:rsidR="00252F22" w14:paraId="04274781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6494643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19269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E98BA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9F4CA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4B707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8</w:t>
            </w:r>
          </w:p>
        </w:tc>
      </w:tr>
      <w:tr w:rsidR="00252F22" w14:paraId="16029694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1EEC181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45-5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F82610E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7D24534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8B5C41D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8.6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0317FD9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0.82</w:t>
            </w:r>
          </w:p>
        </w:tc>
      </w:tr>
      <w:tr w:rsidR="00252F22" w14:paraId="6D66DD35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C577112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199C06A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2778C88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F571811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13.1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B433C23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57.13</w:t>
            </w:r>
          </w:p>
        </w:tc>
      </w:tr>
      <w:tr w:rsidR="00252F22" w14:paraId="3C672AFA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E4139EF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7584D15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2191EE81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6779677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17.9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4D437A2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63.73</w:t>
            </w:r>
          </w:p>
        </w:tc>
      </w:tr>
      <w:tr w:rsidR="00252F22" w14:paraId="5BE2AC0A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CE88C97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066598A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2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5185F76C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1B71C07B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23.0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5F1E4C7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70.61</w:t>
            </w:r>
          </w:p>
        </w:tc>
      </w:tr>
      <w:tr w:rsidR="00252F22" w14:paraId="5C9D48FC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1EEDE51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3D3855E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2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4B04CFA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A85E6E4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28.3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DF78B06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77.76</w:t>
            </w:r>
          </w:p>
        </w:tc>
      </w:tr>
      <w:tr w:rsidR="00252F22" w14:paraId="25C31447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905C34A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D21BC43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624009AA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DBFA8DB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33.9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CBDBB31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85.15</w:t>
            </w:r>
          </w:p>
        </w:tc>
      </w:tr>
      <w:tr w:rsidR="00252F22" w14:paraId="373A9EDA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7EDBA97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61C01AF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B794D58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79920B3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39.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8887D45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92.8</w:t>
            </w:r>
          </w:p>
        </w:tc>
      </w:tr>
      <w:tr w:rsidR="00252F22" w14:paraId="3E7A1A19" w14:textId="77777777" w:rsidTr="00252F22">
        <w:trPr>
          <w:trHeight w:val="300"/>
        </w:trPr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EECE26B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0B6F8D0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46742A84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718FD375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-45.8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35B0109D" w14:textId="77777777" w:rsidR="00252F22" w:rsidRDefault="00252F22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00.68</w:t>
            </w:r>
          </w:p>
        </w:tc>
      </w:tr>
    </w:tbl>
    <w:p w14:paraId="533415D0" w14:textId="106190E4" w:rsidR="00252F22" w:rsidRDefault="00252F22"/>
    <w:p w14:paraId="0A0038CC" w14:textId="77777777" w:rsidR="00252F22" w:rsidRDefault="00252F22">
      <w:r>
        <w:br w:type="page"/>
      </w:r>
    </w:p>
    <w:p w14:paraId="458FA5E7" w14:textId="4B5209BF" w:rsidR="00252F22" w:rsidRDefault="00252F22" w:rsidP="00252F22">
      <w:r>
        <w:lastRenderedPageBreak/>
        <w:t xml:space="preserve">Supplementary table </w:t>
      </w:r>
      <w:r>
        <w:t>4</w:t>
      </w:r>
      <w:r>
        <w:t xml:space="preserve">: </w:t>
      </w:r>
      <w:r w:rsidRPr="00780B7D">
        <w:t xml:space="preserve">Reported and projected </w:t>
      </w:r>
      <w:r>
        <w:t>crude mortality rates /100,000</w:t>
      </w:r>
      <w:r w:rsidRPr="00780B7D">
        <w:t xml:space="preserve"> for Alcoholic related liver disease mortality in patients younger than 55 years</w:t>
      </w:r>
      <w:r>
        <w:t xml:space="preserve">, stratified by </w:t>
      </w:r>
      <w:r>
        <w:t>sex</w:t>
      </w:r>
      <w:r>
        <w:t xml:space="preserve">. </w:t>
      </w:r>
    </w:p>
    <w:tbl>
      <w:tblPr>
        <w:tblW w:w="5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226"/>
        <w:gridCol w:w="1226"/>
      </w:tblGrid>
      <w:tr w:rsidR="00252F22" w14:paraId="78892930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25C96C" w14:textId="5ED1B1A4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AD1C4F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23E800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ude Rat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883805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ude Rate Lower 95% Confidence Interva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D9E093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ude Rate Upper 95% Confidence Interval</w:t>
            </w:r>
          </w:p>
        </w:tc>
      </w:tr>
      <w:tr w:rsidR="00252F22" w14:paraId="75118D08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40FE02B6" w14:textId="65931A8F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BAC5B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40409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FAE0C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8D4EB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</w:tr>
      <w:tr w:rsidR="00252F22" w14:paraId="63A1AC9D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3D5C61D8" w14:textId="56E579B2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22719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6B6FD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AE4C5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B4941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</w:tr>
      <w:tr w:rsidR="00252F22" w14:paraId="5F0FAFDA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4C67EBB6" w14:textId="3C7A74C3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CA757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083F1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69942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6454A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</w:tr>
      <w:tr w:rsidR="00252F22" w14:paraId="6932C48B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77DA38B3" w14:textId="40DE212D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BE2A8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73694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9A542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9C59E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252F22" w14:paraId="55E5E5FB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5BAAF477" w14:textId="24AB8800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716F9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D3D9F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5CA85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B3483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</w:tr>
      <w:tr w:rsidR="00252F22" w14:paraId="24FA4D42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6FB4A806" w14:textId="638D3ADE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9ED6D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A55FF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5F100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F6893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252F22" w14:paraId="45EF53B8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3172ADD3" w14:textId="3C1852CE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83511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CBC11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BB7D5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C4B20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</w:tr>
      <w:tr w:rsidR="00252F22" w14:paraId="5A6160B3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096BA020" w14:textId="0C2D81DB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EA9CC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8D5E2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60D7A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3EFC4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</w:tr>
      <w:tr w:rsidR="00252F22" w14:paraId="1C7ACC8C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64C7873F" w14:textId="48DB59F1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9C5C0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83076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BEECB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8C894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252F22" w14:paraId="186B36A5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2E05DE58" w14:textId="221652E9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2F946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5C593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D7056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F7B86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</w:tr>
      <w:tr w:rsidR="00252F22" w14:paraId="4EF8E666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641C13F5" w14:textId="4D777EC0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368AC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77AA6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D1C3C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51961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</w:tr>
      <w:tr w:rsidR="00252F22" w14:paraId="2701DAE0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3DABA74E" w14:textId="7C4657E0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3E236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E18FA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517E3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630D4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252F22" w14:paraId="569EC8EF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0D369B0B" w14:textId="31A61B32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E6BC6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D6993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C12FC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537AE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</w:tr>
      <w:tr w:rsidR="00252F22" w14:paraId="45281A7E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248F4A93" w14:textId="4C6E1984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2CA36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854A2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7AD30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FE55A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</w:tr>
      <w:tr w:rsidR="00252F22" w14:paraId="6D2ADF8B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2E8D2A2B" w14:textId="36D5BA51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9777A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D63F2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425E6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2CE3C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</w:tr>
      <w:tr w:rsidR="00252F22" w14:paraId="5E292585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20CED5C1" w14:textId="4059755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EB032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E42E2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CA8EB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D1DD7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</w:tr>
      <w:tr w:rsidR="00252F22" w14:paraId="325C002F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6B91479D" w14:textId="42F7621F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754C3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FACA4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2DF06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6BD87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252F22" w14:paraId="13D9E8EB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0E7FD256" w14:textId="277C1F19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B4D6C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9F75B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73D1E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47B43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</w:tr>
      <w:tr w:rsidR="00252F22" w14:paraId="75ABE6EC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29C93CAB" w14:textId="5FC1C1C5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29269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B9563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2DC8D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7E847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252F22" w14:paraId="449FA888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5EC6DFF2" w14:textId="27338B8B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8A3CA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44ADA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C7A0B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6E32C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252F22" w14:paraId="50974348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3C113CE0" w14:textId="7F7D1953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59448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A7B3A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A3229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730BC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</w:tr>
      <w:tr w:rsidR="00252F22" w14:paraId="6800087C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55FCFC45" w14:textId="7D419071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66B81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B1EA3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73AE0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E81F2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</w:tr>
      <w:tr w:rsidR="00252F22" w14:paraId="2E00BD9A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64527DC6" w14:textId="574F32AA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AFF10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BE095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79DF4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77338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</w:tr>
      <w:tr w:rsidR="00252F22" w14:paraId="090060EB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6D768493" w14:textId="1457881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C8EE1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63D25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88F43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0D22E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252F22" w14:paraId="0172FE7D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92D3FC" w14:textId="7777777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DB68B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4D7CE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BDF29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0FDBE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</w:tr>
      <w:tr w:rsidR="00252F22" w14:paraId="2FCF777B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3399BA48" w14:textId="20464DED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8C30D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39FDB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C7E6C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ED61D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</w:tr>
      <w:tr w:rsidR="00252F22" w14:paraId="3DCA7171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4527859F" w14:textId="44283FA2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3DF9B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A2540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7E42E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D9276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</w:tr>
      <w:tr w:rsidR="00252F22" w14:paraId="74234CAC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1A6EC4A9" w14:textId="571E0F14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7B3B3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9CAE0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CD7A6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DE2AF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</w:tr>
      <w:tr w:rsidR="00252F22" w14:paraId="3A8D9A7D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094167DC" w14:textId="37355B51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3A22B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51838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2F470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C4BCD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</w:tr>
      <w:tr w:rsidR="00252F22" w14:paraId="28949497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656C762A" w14:textId="14FCFF3B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FE116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EEAF0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BE719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19A9D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</w:tr>
      <w:tr w:rsidR="00252F22" w14:paraId="42EAB343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67151A47" w14:textId="48D834E1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9E033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ED29C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68428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CD3EB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</w:tr>
      <w:tr w:rsidR="00252F22" w14:paraId="5C6B18E2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40EBFC90" w14:textId="2971694A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44F76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D320A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97728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11FED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</w:tr>
      <w:tr w:rsidR="00252F22" w14:paraId="16637680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13A68393" w14:textId="7EE115A5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12605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06BD7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9EC88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7EF3F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</w:tr>
      <w:tr w:rsidR="00252F22" w14:paraId="7908DF26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00C5BF88" w14:textId="1C084C03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516C4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B35ED1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4975B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365FE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</w:tr>
      <w:tr w:rsidR="00252F22" w14:paraId="39280AF2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6465BFA5" w14:textId="0558C651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760D1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E1C1C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D43B5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F4A9F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</w:tr>
      <w:tr w:rsidR="00252F22" w14:paraId="1EAD661F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5038A694" w14:textId="39BCBFE2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5B4C3E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889D2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017E3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54D64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</w:tr>
      <w:tr w:rsidR="00252F22" w14:paraId="444858E2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7D3369B2" w14:textId="191A0C42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6ABD39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EA16F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80B53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B5AA0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</w:t>
            </w:r>
          </w:p>
        </w:tc>
      </w:tr>
      <w:tr w:rsidR="00252F22" w14:paraId="55A4B5F0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2686B27D" w14:textId="1754FA93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7A3DD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A2AE6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089A3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10840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</w:tr>
      <w:tr w:rsidR="00252F22" w14:paraId="560160F8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2AE48C09" w14:textId="321D8E87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DCF29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52481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A57D8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CD09E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</w:tr>
      <w:tr w:rsidR="00252F22" w14:paraId="2DDA9A0F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0DF1EE93" w14:textId="32F1A291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5A472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67B30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4AE40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1C043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</w:tr>
      <w:tr w:rsidR="00252F22" w14:paraId="0D45F8A5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3654F064" w14:textId="7AF66020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96F5F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678D3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A1CB4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FF46A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</w:t>
            </w:r>
          </w:p>
        </w:tc>
      </w:tr>
      <w:tr w:rsidR="00252F22" w14:paraId="7E2021EE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5060771B" w14:textId="58D2A874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C6243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694BC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8C97F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AE9894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</w:t>
            </w:r>
          </w:p>
        </w:tc>
      </w:tr>
      <w:tr w:rsidR="00252F22" w14:paraId="5C14F137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31C2A232" w14:textId="24955B82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D51FE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348156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52731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172C8C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</w:t>
            </w:r>
          </w:p>
        </w:tc>
      </w:tr>
      <w:tr w:rsidR="00252F22" w14:paraId="4D999CC3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2A76BC93" w14:textId="10E45D40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2D14F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8A1F18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D7D3F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EC0C1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</w:t>
            </w:r>
          </w:p>
        </w:tc>
      </w:tr>
      <w:tr w:rsidR="00252F22" w14:paraId="019CBA14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191FB1CB" w14:textId="23DA1D9E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F4812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0A944D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E8023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A9292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</w:t>
            </w:r>
          </w:p>
        </w:tc>
      </w:tr>
      <w:tr w:rsidR="00252F22" w14:paraId="6489AA28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749B3CF2" w14:textId="01AF072D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7E0C2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A4D2F7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3E1A50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842B9B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3</w:t>
            </w:r>
          </w:p>
        </w:tc>
      </w:tr>
      <w:tr w:rsidR="00252F22" w14:paraId="07D8546D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10519A00" w14:textId="32B2F57B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8DA0D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5FD303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2EE672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4B5A6A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1</w:t>
            </w:r>
          </w:p>
        </w:tc>
      </w:tr>
      <w:tr w:rsidR="00252F22" w14:paraId="2FCF697F" w14:textId="77777777" w:rsidTr="00252F2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</w:tcPr>
          <w:p w14:paraId="112B8AC1" w14:textId="16804901" w:rsidR="00252F22" w:rsidRDefault="00252F2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76C79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D3852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A91EAF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0B0BC5" w14:textId="77777777" w:rsidR="00252F22" w:rsidRDefault="00252F2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8</w:t>
            </w:r>
          </w:p>
        </w:tc>
      </w:tr>
    </w:tbl>
    <w:p w14:paraId="0B58B230" w14:textId="77777777" w:rsidR="00252F22" w:rsidRPr="00780B7D" w:rsidRDefault="00252F22" w:rsidP="00252F22"/>
    <w:p w14:paraId="656FE2ED" w14:textId="77777777" w:rsidR="00252F22" w:rsidRDefault="00252F22"/>
    <w:sectPr w:rsidR="00252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B7D"/>
    <w:rsid w:val="00025EC6"/>
    <w:rsid w:val="00252F22"/>
    <w:rsid w:val="00351DB4"/>
    <w:rsid w:val="006F637F"/>
    <w:rsid w:val="00780B7D"/>
    <w:rsid w:val="00F20BB8"/>
    <w:rsid w:val="00F7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8FD503"/>
  <w15:chartTrackingRefBased/>
  <w15:docId w15:val="{A7E9AFBE-32AA-F04E-A507-5097EFC4A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F2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B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B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B7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B7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B7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B7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B7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B7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B7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B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B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B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B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B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B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B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B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B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0B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0B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B7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0B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B7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0B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0B7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0B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B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B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B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39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871</Words>
  <Characters>496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Hassam</dc:creator>
  <cp:keywords/>
  <dc:description/>
  <cp:lastModifiedBy>Ali, Hassam</cp:lastModifiedBy>
  <cp:revision>1</cp:revision>
  <dcterms:created xsi:type="dcterms:W3CDTF">2024-09-03T19:05:00Z</dcterms:created>
  <dcterms:modified xsi:type="dcterms:W3CDTF">2024-09-03T21:46:00Z</dcterms:modified>
</cp:coreProperties>
</file>